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7FB5E1" w14:textId="017CDCDB" w:rsidR="00D841A8" w:rsidRPr="00285959" w:rsidRDefault="002E5D99" w:rsidP="00285959">
      <w:pPr>
        <w:spacing w:after="160"/>
        <w:jc w:val="center"/>
        <w:rPr>
          <w:b/>
        </w:rPr>
      </w:pPr>
      <w:r w:rsidRPr="00285959">
        <w:rPr>
          <w:b/>
        </w:rPr>
        <w:t>Supplementary Figures SF1 to SF6</w:t>
      </w:r>
    </w:p>
    <w:p w14:paraId="2E3170E3" w14:textId="77777777" w:rsidR="002E5D99" w:rsidRPr="00285959" w:rsidRDefault="002E5D99" w:rsidP="00285959">
      <w:pPr>
        <w:spacing w:after="160"/>
        <w:jc w:val="center"/>
      </w:pPr>
    </w:p>
    <w:p w14:paraId="42F0AF79" w14:textId="212EFBD4" w:rsidR="00CF6EE8" w:rsidRPr="00285959" w:rsidRDefault="007D59FA" w:rsidP="00285959">
      <w:pPr>
        <w:jc w:val="center"/>
      </w:pPr>
      <w:r w:rsidRPr="00285959">
        <w:rPr>
          <w:noProof/>
        </w:rPr>
        <w:drawing>
          <wp:inline distT="0" distB="0" distL="0" distR="0" wp14:anchorId="2BF7F88A" wp14:editId="750BC1F3">
            <wp:extent cx="5486411" cy="5486411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ell pho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2BC96" w14:textId="72E9E275" w:rsidR="006C7193" w:rsidRPr="00285959" w:rsidRDefault="00E90A8E" w:rsidP="00285959">
      <w:bookmarkStart w:id="0" w:name="_Hlk66885292"/>
      <w:r w:rsidRPr="00285959">
        <w:t>Suppl</w:t>
      </w:r>
      <w:r w:rsidR="003A3EBA" w:rsidRPr="00285959">
        <w:t>ementary</w:t>
      </w:r>
      <w:r w:rsidR="00512A0C" w:rsidRPr="00285959">
        <w:t> </w:t>
      </w:r>
      <w:r w:rsidRPr="00285959">
        <w:t>Fig. F1: G</w:t>
      </w:r>
      <w:r w:rsidR="00AD642A" w:rsidRPr="00285959">
        <w:t>enotype accumulation curves</w:t>
      </w:r>
      <w:r w:rsidRPr="00285959">
        <w:t xml:space="preserve"> for </w:t>
      </w:r>
      <w:r w:rsidR="003E3A90" w:rsidRPr="00285959">
        <w:rPr>
          <w:bCs/>
          <w:i/>
          <w:iCs/>
        </w:rPr>
        <w:t>Pseudoperonospora cubensis</w:t>
      </w:r>
      <w:r w:rsidR="003E3A90" w:rsidRPr="00285959">
        <w:rPr>
          <w:bCs/>
        </w:rPr>
        <w:t xml:space="preserve"> and </w:t>
      </w:r>
      <w:r w:rsidR="003E3A90" w:rsidRPr="00285959">
        <w:rPr>
          <w:bCs/>
          <w:i/>
          <w:iCs/>
        </w:rPr>
        <w:t>P. humuli</w:t>
      </w:r>
      <w:r w:rsidR="003E3A90" w:rsidRPr="00285959">
        <w:rPr>
          <w:b/>
        </w:rPr>
        <w:t xml:space="preserve"> </w:t>
      </w:r>
      <w:r w:rsidRPr="00285959">
        <w:t>‘6-subpopulations’ datasets.</w:t>
      </w:r>
      <w:bookmarkEnd w:id="0"/>
      <w:r w:rsidR="00575304" w:rsidRPr="00285959">
        <w:br w:type="page"/>
      </w:r>
    </w:p>
    <w:p w14:paraId="6CEFEB5A" w14:textId="5206E783" w:rsidR="006C7193" w:rsidRPr="00285959" w:rsidRDefault="00575304" w:rsidP="00285959">
      <w:pPr>
        <w:jc w:val="center"/>
      </w:pPr>
      <w:r w:rsidRPr="00285959">
        <w:rPr>
          <w:noProof/>
        </w:rPr>
        <w:lastRenderedPageBreak/>
        <w:drawing>
          <wp:inline distT="0" distB="0" distL="0" distR="0" wp14:anchorId="6DEC7929" wp14:editId="6A3AF936">
            <wp:extent cx="4464101" cy="7559749"/>
            <wp:effectExtent l="0" t="0" r="0" b="3175"/>
            <wp:docPr id="17" name="Picture 17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HW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2854" cy="7574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ED250" w14:textId="275FC7E7" w:rsidR="006C7193" w:rsidRPr="00285959" w:rsidRDefault="00E90A8E" w:rsidP="00285959">
      <w:bookmarkStart w:id="1" w:name="_Hlk66885307"/>
      <w:r w:rsidRPr="00285959">
        <w:t>Suppl.</w:t>
      </w:r>
      <w:r w:rsidR="00512A0C" w:rsidRPr="00285959">
        <w:t> </w:t>
      </w:r>
      <w:r w:rsidRPr="00285959">
        <w:t>Fig. F2: H</w:t>
      </w:r>
      <w:r w:rsidR="00AD642A" w:rsidRPr="00285959">
        <w:t xml:space="preserve">ardy-Weinberg equilibrium </w:t>
      </w:r>
      <w:r w:rsidR="00512A0C" w:rsidRPr="00285959">
        <w:t xml:space="preserve">(HWE) </w:t>
      </w:r>
      <w:r w:rsidRPr="00285959">
        <w:t xml:space="preserve">violations for ‘species’ </w:t>
      </w:r>
      <w:r w:rsidR="00AD642A" w:rsidRPr="00285959">
        <w:t>(</w:t>
      </w:r>
      <w:r w:rsidR="00575304" w:rsidRPr="00285959">
        <w:t>A</w:t>
      </w:r>
      <w:r w:rsidR="00AD642A" w:rsidRPr="00285959">
        <w:t xml:space="preserve">) </w:t>
      </w:r>
      <w:r w:rsidRPr="00285959">
        <w:t xml:space="preserve">and ‘6-subpopulations’ </w:t>
      </w:r>
      <w:r w:rsidR="00F815CE" w:rsidRPr="00285959">
        <w:t xml:space="preserve">datasets </w:t>
      </w:r>
      <w:r w:rsidR="00B75376" w:rsidRPr="00285959">
        <w:t xml:space="preserve">of </w:t>
      </w:r>
      <w:r w:rsidR="00B75376" w:rsidRPr="00285959">
        <w:rPr>
          <w:bCs/>
          <w:i/>
          <w:iCs/>
        </w:rPr>
        <w:t>Pseudoperonospora cubensis</w:t>
      </w:r>
      <w:r w:rsidR="00B75376" w:rsidRPr="00285959">
        <w:rPr>
          <w:bCs/>
        </w:rPr>
        <w:t xml:space="preserve"> and </w:t>
      </w:r>
      <w:r w:rsidR="00B75376" w:rsidRPr="00285959">
        <w:rPr>
          <w:bCs/>
          <w:i/>
          <w:iCs/>
        </w:rPr>
        <w:t>P. humuli</w:t>
      </w:r>
      <w:r w:rsidR="00B75376" w:rsidRPr="00285959">
        <w:rPr>
          <w:b/>
        </w:rPr>
        <w:t xml:space="preserve"> </w:t>
      </w:r>
      <w:r w:rsidR="00AD642A" w:rsidRPr="00285959">
        <w:t>(</w:t>
      </w:r>
      <w:r w:rsidR="00575304" w:rsidRPr="00285959">
        <w:t>B</w:t>
      </w:r>
      <w:r w:rsidR="00AD642A" w:rsidRPr="00285959">
        <w:t>)</w:t>
      </w:r>
      <w:r w:rsidRPr="00285959">
        <w:t>.</w:t>
      </w:r>
      <w:r w:rsidR="00575304" w:rsidRPr="00285959">
        <w:t xml:space="preserve"> Color scale </w:t>
      </w:r>
      <w:r w:rsidR="00575304" w:rsidRPr="00285959">
        <w:lastRenderedPageBreak/>
        <w:t>indicates high (blue) and low (pink) support for HWE violations across loci (rows) and groups analyzed (columns).</w:t>
      </w:r>
      <w:bookmarkEnd w:id="1"/>
      <w:r w:rsidR="00575304" w:rsidRPr="00285959">
        <w:br w:type="page"/>
      </w:r>
    </w:p>
    <w:p w14:paraId="2BFF1353" w14:textId="20BB22F7" w:rsidR="006C7193" w:rsidRPr="00285959" w:rsidRDefault="006C7193" w:rsidP="00285959">
      <w:r w:rsidRPr="00285959">
        <w:rPr>
          <w:noProof/>
        </w:rPr>
        <w:lastRenderedPageBreak/>
        <w:drawing>
          <wp:inline distT="0" distB="0" distL="0" distR="0" wp14:anchorId="0FC905B4" wp14:editId="6CDACB6E">
            <wp:extent cx="5943600" cy="4284345"/>
            <wp:effectExtent l="0" t="0" r="0" b="1905"/>
            <wp:docPr id="14" name="Picture 14" descr="A picture contain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airwise rBARd 2pop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D7793" w14:textId="50EE385C" w:rsidR="00575304" w:rsidRPr="00285959" w:rsidRDefault="00E90A8E" w:rsidP="00285959">
      <w:bookmarkStart w:id="2" w:name="_Hlk66885321"/>
      <w:r w:rsidRPr="00285959">
        <w:t>Suppl.</w:t>
      </w:r>
      <w:r w:rsidR="00512A0C" w:rsidRPr="00285959">
        <w:t> </w:t>
      </w:r>
      <w:r w:rsidRPr="00285959">
        <w:t xml:space="preserve">Fig. F3: Pairwise linkage disequilibrium </w:t>
      </w:r>
      <w:r w:rsidR="00575304" w:rsidRPr="00285959">
        <w:t>among the g</w:t>
      </w:r>
      <w:r w:rsidR="00D8373E" w:rsidRPr="00285959">
        <w:t>enomic simple sequence repeat</w:t>
      </w:r>
      <w:r w:rsidR="00575304" w:rsidRPr="00285959">
        <w:t xml:space="preserve">s analyzed, </w:t>
      </w:r>
      <w:r w:rsidRPr="00285959">
        <w:t>standardized by the population size</w:t>
      </w:r>
      <w:r w:rsidR="001941F3" w:rsidRPr="00285959">
        <w:t xml:space="preserve"> in </w:t>
      </w:r>
      <w:r w:rsidR="001941F3" w:rsidRPr="00285959">
        <w:rPr>
          <w:bCs/>
          <w:i/>
          <w:iCs/>
        </w:rPr>
        <w:t>Pseudoperonospora cubensis</w:t>
      </w:r>
      <w:r w:rsidR="001941F3" w:rsidRPr="00285959">
        <w:rPr>
          <w:bCs/>
        </w:rPr>
        <w:t xml:space="preserve"> and </w:t>
      </w:r>
      <w:r w:rsidR="001941F3" w:rsidRPr="00285959">
        <w:rPr>
          <w:bCs/>
          <w:i/>
          <w:iCs/>
        </w:rPr>
        <w:t xml:space="preserve">P. humuli </w:t>
      </w:r>
      <w:r w:rsidR="001941F3" w:rsidRPr="00285959">
        <w:rPr>
          <w:bCs/>
        </w:rPr>
        <w:t>populations</w:t>
      </w:r>
      <w:r w:rsidRPr="00285959">
        <w:t>.</w:t>
      </w:r>
    </w:p>
    <w:bookmarkEnd w:id="2"/>
    <w:p w14:paraId="0B256FC4" w14:textId="77777777" w:rsidR="003A3EBA" w:rsidRPr="00285959" w:rsidRDefault="003A3EBA" w:rsidP="00285959">
      <w:pPr>
        <w:spacing w:before="100" w:beforeAutospacing="1" w:after="100" w:afterAutospacing="1"/>
        <w:outlineLvl w:val="0"/>
      </w:pPr>
      <w:r w:rsidRPr="00285959">
        <w:rPr>
          <w:noProof/>
        </w:rPr>
        <w:lastRenderedPageBreak/>
        <w:drawing>
          <wp:inline distT="0" distB="0" distL="0" distR="0" wp14:anchorId="6BD19D1F" wp14:editId="6385AE9D">
            <wp:extent cx="5943600" cy="5943600"/>
            <wp:effectExtent l="0" t="0" r="0" b="0"/>
            <wp:docPr id="6" name="Picture 6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engineering drawing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4FCAF" w14:textId="5B5F124E" w:rsidR="003A3EBA" w:rsidRPr="00285959" w:rsidRDefault="003A3EBA" w:rsidP="00285959">
      <w:bookmarkStart w:id="3" w:name="_Hlk66871748"/>
      <w:r w:rsidRPr="00285959">
        <w:t xml:space="preserve">Suppl. Fig. F4. Isolation-by-Distance analysis (Mantel and partial Mantel tests) for </w:t>
      </w:r>
      <w:r w:rsidRPr="00285959">
        <w:rPr>
          <w:i/>
          <w:iCs/>
        </w:rPr>
        <w:t>Pseudoperonospora cubensis</w:t>
      </w:r>
      <w:r w:rsidRPr="00285959">
        <w:t xml:space="preserve"> (</w:t>
      </w:r>
      <w:proofErr w:type="gramStart"/>
      <w:r w:rsidRPr="00285959">
        <w:t>A,B</w:t>
      </w:r>
      <w:proofErr w:type="gramEnd"/>
      <w:r w:rsidRPr="00285959">
        <w:t xml:space="preserve">) and </w:t>
      </w:r>
      <w:r w:rsidRPr="00285959">
        <w:rPr>
          <w:i/>
          <w:iCs/>
        </w:rPr>
        <w:t>P. humuli</w:t>
      </w:r>
      <w:r w:rsidRPr="00285959">
        <w:t xml:space="preserve"> (C,B). Correlation between matrices of genetic distances (vertical axis, </w:t>
      </w:r>
      <w:proofErr w:type="spellStart"/>
      <w:r w:rsidRPr="00285959">
        <w:t>Dgen</w:t>
      </w:r>
      <w:proofErr w:type="spellEnd"/>
      <w:r w:rsidRPr="00285959">
        <w:t xml:space="preserve">) and geographical distances (horizontal axis, </w:t>
      </w:r>
      <w:proofErr w:type="spellStart"/>
      <w:r w:rsidRPr="00285959">
        <w:t>Dgeo</w:t>
      </w:r>
      <w:proofErr w:type="spellEnd"/>
      <w:r w:rsidRPr="00285959">
        <w:t>) (</w:t>
      </w:r>
      <w:proofErr w:type="gramStart"/>
      <w:r w:rsidRPr="00285959">
        <w:t>A,C</w:t>
      </w:r>
      <w:proofErr w:type="gramEnd"/>
      <w:r w:rsidRPr="00285959">
        <w:t>) were calculated using raw data (</w:t>
      </w:r>
      <w:r w:rsidRPr="00285959">
        <w:rPr>
          <w:i/>
          <w:iCs/>
        </w:rPr>
        <w:t>r</w:t>
      </w:r>
      <w:r w:rsidRPr="00285959">
        <w:t>) or standardized by year of sample (</w:t>
      </w:r>
      <w:r w:rsidRPr="00285959">
        <w:rPr>
          <w:i/>
          <w:iCs/>
        </w:rPr>
        <w:t>r’</w:t>
      </w:r>
      <w:r w:rsidRPr="00285959">
        <w:t>). Significance of the result was calculated by 999 permutations of the dataset. Correlograms for either species (</w:t>
      </w:r>
      <w:proofErr w:type="gramStart"/>
      <w:r w:rsidRPr="00285959">
        <w:t>C,D</w:t>
      </w:r>
      <w:proofErr w:type="gramEnd"/>
      <w:r w:rsidRPr="00285959">
        <w:t xml:space="preserve">, respectively) indicate the Mantel’s </w:t>
      </w:r>
      <w:r w:rsidRPr="00285959">
        <w:rPr>
          <w:i/>
          <w:iCs/>
        </w:rPr>
        <w:t>r</w:t>
      </w:r>
      <w:r w:rsidRPr="00285959">
        <w:t xml:space="preserve"> for each given geographical distance class, with significant results (P &lt;0.05) marked with filled symbols.</w:t>
      </w:r>
      <w:bookmarkEnd w:id="3"/>
    </w:p>
    <w:p w14:paraId="33670B28" w14:textId="77777777" w:rsidR="009838BF" w:rsidRPr="00285959" w:rsidRDefault="009838BF" w:rsidP="00285959">
      <w:pPr>
        <w:ind w:firstLine="720"/>
      </w:pPr>
    </w:p>
    <w:p w14:paraId="1323BE33" w14:textId="0DE710F4" w:rsidR="009838BF" w:rsidRPr="00285959" w:rsidRDefault="006A7640" w:rsidP="00285959">
      <w:pPr>
        <w:spacing w:before="100" w:beforeAutospacing="1" w:after="100" w:afterAutospacing="1"/>
        <w:outlineLvl w:val="0"/>
      </w:pPr>
      <w:r w:rsidRPr="00285959">
        <w:rPr>
          <w:noProof/>
        </w:rPr>
        <w:lastRenderedPageBreak/>
        <w:drawing>
          <wp:inline distT="0" distB="0" distL="0" distR="0" wp14:anchorId="74822A5E" wp14:editId="0CB4FC48">
            <wp:extent cx="5943600" cy="7107555"/>
            <wp:effectExtent l="0" t="0" r="0" b="0"/>
            <wp:docPr id="12" name="Graphic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phic 1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0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B6B4A" w14:textId="372A8CD1" w:rsidR="005E11AB" w:rsidRPr="00285959" w:rsidRDefault="005E11AB" w:rsidP="00285959">
      <w:pPr>
        <w:spacing w:before="100" w:beforeAutospacing="1" w:after="100" w:afterAutospacing="1"/>
        <w:outlineLvl w:val="0"/>
      </w:pPr>
      <w:bookmarkStart w:id="4" w:name="_Hlk66885251"/>
      <w:r w:rsidRPr="00285959">
        <w:t>Suppl. Fig. F5</w:t>
      </w:r>
      <w:r w:rsidR="009838BF" w:rsidRPr="00285959">
        <w:t xml:space="preserve">. Maximum Likelihood tree of the concatenated and MAFFT-aligned sequences of six genomic simple sequence repeats amplified using gDNA samples of </w:t>
      </w:r>
      <w:r w:rsidR="009838BF" w:rsidRPr="00285959">
        <w:rPr>
          <w:i/>
          <w:iCs/>
        </w:rPr>
        <w:t xml:space="preserve">Pseudoperonospora cubensis </w:t>
      </w:r>
      <w:r w:rsidR="009838BF" w:rsidRPr="00285959">
        <w:t>(</w:t>
      </w:r>
      <w:r w:rsidR="009838BF" w:rsidRPr="00285959">
        <w:rPr>
          <w:i/>
          <w:iCs/>
        </w:rPr>
        <w:t>n</w:t>
      </w:r>
      <w:r w:rsidR="009838BF" w:rsidRPr="00285959">
        <w:t xml:space="preserve"> = 14) and </w:t>
      </w:r>
      <w:r w:rsidR="009838BF" w:rsidRPr="00285959">
        <w:rPr>
          <w:i/>
          <w:iCs/>
        </w:rPr>
        <w:t xml:space="preserve">P. humuli </w:t>
      </w:r>
      <w:r w:rsidR="009838BF" w:rsidRPr="00285959">
        <w:t>(</w:t>
      </w:r>
      <w:r w:rsidR="009838BF" w:rsidRPr="00285959">
        <w:rPr>
          <w:i/>
          <w:iCs/>
        </w:rPr>
        <w:t>n</w:t>
      </w:r>
      <w:r w:rsidR="009838BF" w:rsidRPr="00285959">
        <w:t xml:space="preserve"> = 3). Not </w:t>
      </w:r>
      <w:proofErr w:type="gramStart"/>
      <w:r w:rsidR="009838BF" w:rsidRPr="00285959">
        <w:t>shown:</w:t>
      </w:r>
      <w:proofErr w:type="gramEnd"/>
      <w:r w:rsidR="009838BF" w:rsidRPr="00285959">
        <w:t xml:space="preserve"> clonal sequences (</w:t>
      </w:r>
      <w:r w:rsidR="009838BF" w:rsidRPr="00285959">
        <w:rPr>
          <w:i/>
          <w:iCs/>
        </w:rPr>
        <w:t>n</w:t>
      </w:r>
      <w:r w:rsidR="009838BF" w:rsidRPr="00285959">
        <w:t xml:space="preserve"> = 5; 3 for </w:t>
      </w:r>
      <w:r w:rsidR="009838BF" w:rsidRPr="00285959">
        <w:rPr>
          <w:i/>
          <w:iCs/>
        </w:rPr>
        <w:t>P. cubensis</w:t>
      </w:r>
      <w:r w:rsidR="009838BF" w:rsidRPr="00285959">
        <w:t xml:space="preserve"> and 2 for </w:t>
      </w:r>
      <w:r w:rsidR="009838BF" w:rsidRPr="00285959">
        <w:rPr>
          <w:i/>
          <w:iCs/>
        </w:rPr>
        <w:t>P. humuli</w:t>
      </w:r>
      <w:r w:rsidR="009838BF" w:rsidRPr="00285959">
        <w:t>) removed prior to running the RAxML with deep bootstrap. Bootstrap support values for each split are indicated</w:t>
      </w:r>
      <w:r w:rsidR="00284766" w:rsidRPr="00285959">
        <w:t xml:space="preserve"> using the color legend</w:t>
      </w:r>
      <w:r w:rsidR="009838BF" w:rsidRPr="00285959">
        <w:t xml:space="preserve">. Edge </w:t>
      </w:r>
      <w:r w:rsidR="009838BF" w:rsidRPr="00285959">
        <w:lastRenderedPageBreak/>
        <w:t>labels include sample identifier (</w:t>
      </w:r>
      <w:proofErr w:type="spellStart"/>
      <w:r w:rsidR="009838BF" w:rsidRPr="00285959">
        <w:t>Suppl.Tables</w:t>
      </w:r>
      <w:proofErr w:type="spellEnd"/>
      <w:r w:rsidR="009838BF" w:rsidRPr="00285959">
        <w:t> T1 and T7) and pre-attributed group identifier that reflected the sample geographic origin and age (see Fig. 1).</w:t>
      </w:r>
      <w:bookmarkEnd w:id="4"/>
      <w:r w:rsidR="006A7640" w:rsidRPr="00285959">
        <w:br w:type="page"/>
      </w:r>
    </w:p>
    <w:p w14:paraId="2DDF687A" w14:textId="17C4D495" w:rsidR="003A3EBA" w:rsidRPr="00285959" w:rsidRDefault="003A3EBA" w:rsidP="00285959">
      <w:pPr>
        <w:spacing w:before="100" w:beforeAutospacing="1" w:after="100" w:afterAutospacing="1"/>
        <w:jc w:val="center"/>
        <w:outlineLvl w:val="0"/>
      </w:pPr>
      <w:r w:rsidRPr="00285959">
        <w:rPr>
          <w:noProof/>
        </w:rPr>
        <w:lastRenderedPageBreak/>
        <w:drawing>
          <wp:inline distT="0" distB="0" distL="0" distR="0" wp14:anchorId="1E5772D2" wp14:editId="1BDCB457">
            <wp:extent cx="4105688" cy="7989615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403" cy="8101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4E17EB" w14:textId="2B0A177B" w:rsidR="003A3EBA" w:rsidRPr="00285959" w:rsidRDefault="003A3EBA" w:rsidP="00285959">
      <w:pPr>
        <w:spacing w:before="100" w:beforeAutospacing="1" w:after="100" w:afterAutospacing="1"/>
        <w:outlineLvl w:val="0"/>
      </w:pPr>
      <w:bookmarkStart w:id="5" w:name="_Hlk66885368"/>
      <w:r w:rsidRPr="00285959">
        <w:lastRenderedPageBreak/>
        <w:t>Suppl. Fig. F</w:t>
      </w:r>
      <w:r w:rsidR="005E11AB" w:rsidRPr="00285959">
        <w:t>6</w:t>
      </w:r>
      <w:r w:rsidRPr="00285959">
        <w:t xml:space="preserve">. Comparison of the genomic assemblies of </w:t>
      </w:r>
      <w:r w:rsidRPr="00285959">
        <w:rPr>
          <w:i/>
        </w:rPr>
        <w:t>Pseudoperonospora cubensis</w:t>
      </w:r>
      <w:r w:rsidRPr="00285959">
        <w:t xml:space="preserve"> (reference) and </w:t>
      </w:r>
      <w:r w:rsidRPr="00285959">
        <w:rPr>
          <w:i/>
        </w:rPr>
        <w:t xml:space="preserve">P. humuli </w:t>
      </w:r>
      <w:r w:rsidRPr="00285959">
        <w:rPr>
          <w:iCs/>
        </w:rPr>
        <w:t>(query)</w:t>
      </w:r>
      <w:r w:rsidRPr="00285959">
        <w:t xml:space="preserve">. (A) Visualization of the syntenic comparison of the draft genomes of both taxa, using D-genies and minimap2 algorithm. Organisms and genomes are identified along the respective axes. The cumulative sizes of the compared sequences are also indicated, respectively. The reference </w:t>
      </w:r>
      <w:r w:rsidRPr="00285959">
        <w:rPr>
          <w:i/>
          <w:iCs/>
        </w:rPr>
        <w:t xml:space="preserve">P. cubensis </w:t>
      </w:r>
      <w:r w:rsidRPr="00285959">
        <w:t xml:space="preserve">contigs were arranged in the decreasing size order along the horizontal axis. (B) Structural variants in the </w:t>
      </w:r>
      <w:r w:rsidRPr="00285959">
        <w:rPr>
          <w:i/>
          <w:iCs/>
        </w:rPr>
        <w:t>P. cubensis</w:t>
      </w:r>
      <w:r w:rsidRPr="00285959">
        <w:t xml:space="preserve"> (reference; left direction from the middle) and </w:t>
      </w:r>
      <w:r w:rsidRPr="00285959">
        <w:rPr>
          <w:i/>
          <w:iCs/>
        </w:rPr>
        <w:t>P. humuli</w:t>
      </w:r>
      <w:r w:rsidRPr="00285959">
        <w:t xml:space="preserve"> (query; right direction from the middle) draft genomes visualized with </w:t>
      </w:r>
      <w:proofErr w:type="spellStart"/>
      <w:r w:rsidRPr="00285959">
        <w:t>Assemblytics</w:t>
      </w:r>
      <w:proofErr w:type="spellEnd"/>
      <w:r w:rsidRPr="00285959">
        <w:t xml:space="preserve"> based on the delta files from the global alignments using MUMMER at DNA level (NUCMER; top panel) and at protein level after 6-frame translation (PROMER; bottom panel). Variant types are color-coded according to the legend in the insert.</w:t>
      </w:r>
      <w:bookmarkEnd w:id="5"/>
    </w:p>
    <w:sectPr w:rsidR="003A3EBA" w:rsidRPr="00285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653FDD"/>
    <w:multiLevelType w:val="multilevel"/>
    <w:tmpl w:val="A33EFF7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caps w:val="0"/>
        <w:strike w:val="0"/>
        <w:dstrike w:val="0"/>
        <w:vanish w:val="0"/>
        <w:sz w:val="20"/>
        <w:vertAlign w:val="superscrip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C2MDc0Mja2NDMwMDFU0lEKTi0uzszPAykwNKoFAD70QZ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ytopath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xxd5axdv5t5bex9dn5rfdrx9fa20ztppva&quot;&gt;My EndNote Library&lt;record-ids&gt;&lt;item&gt;564&lt;/item&gt;&lt;/record-ids&gt;&lt;/item&gt;&lt;/Libraries&gt;"/>
  </w:docVars>
  <w:rsids>
    <w:rsidRoot w:val="00FB6161"/>
    <w:rsid w:val="000027BD"/>
    <w:rsid w:val="000A41AF"/>
    <w:rsid w:val="0011748D"/>
    <w:rsid w:val="0013687E"/>
    <w:rsid w:val="001941F3"/>
    <w:rsid w:val="001A7142"/>
    <w:rsid w:val="001B7523"/>
    <w:rsid w:val="001D0DA4"/>
    <w:rsid w:val="001D52D0"/>
    <w:rsid w:val="00284766"/>
    <w:rsid w:val="00285959"/>
    <w:rsid w:val="002D4291"/>
    <w:rsid w:val="002E5D99"/>
    <w:rsid w:val="002F5D2E"/>
    <w:rsid w:val="00302B51"/>
    <w:rsid w:val="00325287"/>
    <w:rsid w:val="003A3EBA"/>
    <w:rsid w:val="003B4DD7"/>
    <w:rsid w:val="003D6EDF"/>
    <w:rsid w:val="003E3A90"/>
    <w:rsid w:val="003F3536"/>
    <w:rsid w:val="003F382E"/>
    <w:rsid w:val="003F4CB0"/>
    <w:rsid w:val="00402C00"/>
    <w:rsid w:val="004B2B92"/>
    <w:rsid w:val="00512A0C"/>
    <w:rsid w:val="00575304"/>
    <w:rsid w:val="005E11AB"/>
    <w:rsid w:val="00600562"/>
    <w:rsid w:val="006375C0"/>
    <w:rsid w:val="006465BB"/>
    <w:rsid w:val="006877F5"/>
    <w:rsid w:val="006A7640"/>
    <w:rsid w:val="006C7193"/>
    <w:rsid w:val="006E5801"/>
    <w:rsid w:val="0074708A"/>
    <w:rsid w:val="0078096E"/>
    <w:rsid w:val="007D59FA"/>
    <w:rsid w:val="007E39E0"/>
    <w:rsid w:val="00852F19"/>
    <w:rsid w:val="00862120"/>
    <w:rsid w:val="008A1E46"/>
    <w:rsid w:val="009009CB"/>
    <w:rsid w:val="00940AEC"/>
    <w:rsid w:val="009838BF"/>
    <w:rsid w:val="00A771E8"/>
    <w:rsid w:val="00AD642A"/>
    <w:rsid w:val="00B103CC"/>
    <w:rsid w:val="00B37B4F"/>
    <w:rsid w:val="00B75376"/>
    <w:rsid w:val="00BC0E62"/>
    <w:rsid w:val="00BD7376"/>
    <w:rsid w:val="00C62BB0"/>
    <w:rsid w:val="00C72021"/>
    <w:rsid w:val="00CA0CD1"/>
    <w:rsid w:val="00CF6EE8"/>
    <w:rsid w:val="00D8373E"/>
    <w:rsid w:val="00D841A8"/>
    <w:rsid w:val="00D84C68"/>
    <w:rsid w:val="00E80FB1"/>
    <w:rsid w:val="00E90A8E"/>
    <w:rsid w:val="00EA6CEE"/>
    <w:rsid w:val="00ED3C7A"/>
    <w:rsid w:val="00EF4236"/>
    <w:rsid w:val="00F1588B"/>
    <w:rsid w:val="00F452C7"/>
    <w:rsid w:val="00F815CE"/>
    <w:rsid w:val="00FB6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37E6F"/>
  <w15:chartTrackingRefBased/>
  <w15:docId w15:val="{14B1A4F1-8BA5-499F-A0B6-E8D801D8D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1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B6161"/>
  </w:style>
  <w:style w:type="paragraph" w:styleId="BalloonText">
    <w:name w:val="Balloon Text"/>
    <w:basedOn w:val="Normal"/>
    <w:link w:val="BalloonTextChar"/>
    <w:uiPriority w:val="99"/>
    <w:semiHidden/>
    <w:unhideWhenUsed/>
    <w:rsid w:val="00E90A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A8E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90A8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0A8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90A8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0A8E"/>
    <w:rPr>
      <w:rFonts w:ascii="Times New Roman" w:eastAsia="Times New Roman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00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5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56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562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ffiliation">
    <w:name w:val="affiliation"/>
    <w:basedOn w:val="Normal"/>
    <w:rsid w:val="00D841A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0" Type="http://schemas.openxmlformats.org/officeDocument/2006/relationships/image" Target="media/image6.sv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icki, Marcin</dc:creator>
  <cp:keywords/>
  <dc:description/>
  <cp:lastModifiedBy>Nowicki, Marcin</cp:lastModifiedBy>
  <cp:revision>4</cp:revision>
  <dcterms:created xsi:type="dcterms:W3CDTF">2021-03-17T23:15:00Z</dcterms:created>
  <dcterms:modified xsi:type="dcterms:W3CDTF">2021-03-27T17:35:00Z</dcterms:modified>
</cp:coreProperties>
</file>